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72313" w14:textId="77777777" w:rsidR="009C551B" w:rsidRDefault="009C551B" w:rsidP="009C551B">
      <w:pPr>
        <w:rPr>
          <w:rFonts w:ascii="Times New Roman" w:hAnsi="Times New Roman" w:cs="Times New Roman"/>
          <w:noProof/>
        </w:rPr>
      </w:pPr>
    </w:p>
    <w:p w14:paraId="78B97EA5" w14:textId="77777777" w:rsidR="009C551B" w:rsidRDefault="009C551B" w:rsidP="009C551B">
      <w:pPr>
        <w:rPr>
          <w:rFonts w:ascii="Times New Roman" w:hAnsi="Times New Roman" w:cs="Times New Roman"/>
          <w:noProof/>
        </w:rPr>
      </w:pPr>
    </w:p>
    <w:p w14:paraId="7F3C6BC2" w14:textId="77777777" w:rsidR="009C551B" w:rsidRPr="00123463" w:rsidRDefault="009C551B" w:rsidP="009C551B">
      <w:pPr>
        <w:rPr>
          <w:rFonts w:ascii="Times New Roman" w:hAnsi="Times New Roman" w:cs="Times New Roman"/>
          <w:noProof/>
        </w:rPr>
      </w:pPr>
      <w:r w:rsidRPr="00123463">
        <w:rPr>
          <w:rFonts w:ascii="Times New Roman" w:hAnsi="Times New Roman" w:cs="Times New Roman"/>
          <w:noProof/>
        </w:rPr>
        <w:t>Supplemental Table 1:</w:t>
      </w:r>
      <w:r w:rsidRPr="00123463">
        <w:rPr>
          <w:rFonts w:ascii="Times New Roman" w:hAnsi="Times New Roman" w:cs="Times New Roman"/>
          <w:b/>
          <w:bCs/>
          <w:noProof/>
        </w:rPr>
        <w:t xml:space="preserve"> </w:t>
      </w:r>
      <w:r w:rsidRPr="00123463">
        <w:rPr>
          <w:rFonts w:ascii="Times New Roman" w:hAnsi="Times New Roman" w:cs="Times New Roman"/>
          <w:noProof/>
        </w:rPr>
        <w:t xml:space="preserve">Univariate logistic regression for factors predicting overall response rate </w:t>
      </w:r>
    </w:p>
    <w:p w14:paraId="4BFF005D" w14:textId="77777777" w:rsidR="009C551B" w:rsidRPr="00123463" w:rsidRDefault="009C551B" w:rsidP="009C551B">
      <w:pPr>
        <w:rPr>
          <w:rFonts w:ascii="Times New Roman" w:hAnsi="Times New Roman" w:cs="Times New Roman"/>
          <w:noProof/>
          <w:sz w:val="22"/>
          <w:szCs w:val="22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3700"/>
        <w:gridCol w:w="3063"/>
        <w:gridCol w:w="1497"/>
      </w:tblGrid>
      <w:tr w:rsidR="009C551B" w:rsidRPr="00123463" w14:paraId="4E15B5A2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89D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B6EE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actors Predicting ORR </w:t>
            </w:r>
          </w:p>
        </w:tc>
      </w:tr>
      <w:tr w:rsidR="009C551B" w:rsidRPr="00123463" w14:paraId="6A83D7C2" w14:textId="77777777" w:rsidTr="00E35706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D448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C1F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636A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C551B" w:rsidRPr="00123463" w14:paraId="1B47B6E5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303A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F97D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F0C5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3D273679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3673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RT (continuous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A9A7" w14:textId="2EAA36F9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.9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3744" w14:textId="72215102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9C551B" w:rsidRPr="00123463" w14:paraId="27901E22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82B8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ary Disease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09D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83BA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378BB2E6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D498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7AD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linear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D98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6A49737C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03DD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F4C1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3DD1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9C551B" w:rsidRPr="00123463" w14:paraId="62B29C34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FEE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 of RT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45CF" w14:textId="051F8284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E073" w14:textId="293B855F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</w:tr>
      <w:tr w:rsidR="009C551B" w:rsidRPr="00123463" w14:paraId="304889DF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5D9D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ymphoma Histology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515D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240C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43403655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B9D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ginal Zone Lymphom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9A71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3D0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2F8EEAE6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3792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licular Lymphom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839A" w14:textId="05969ABE" w:rsidR="009C551B" w:rsidRPr="00123463" w:rsidRDefault="00FD1D1C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11 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.0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8130" w14:textId="6EA57D6B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5</w:t>
            </w:r>
          </w:p>
        </w:tc>
      </w:tr>
      <w:tr w:rsidR="009C551B" w:rsidRPr="00123463" w14:paraId="2FD1F3A7" w14:textId="77777777" w:rsidTr="00E35706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58F1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x Tumor Dimension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D1CA" w14:textId="2CB6CE5A" w:rsidR="009C551B" w:rsidRPr="00123463" w:rsidRDefault="00FD1D1C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.8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9C551B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3416" w14:textId="6B86CA2A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9C551B" w:rsidRPr="00123463" w14:paraId="1FEA035F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2855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lateral Orbit Involvement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1679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18BE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4414D718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1EE3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E055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5B7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475D5047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96D9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E896" w14:textId="1CF30593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.0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5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FBE" w14:textId="6AFB79F5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</w:t>
            </w:r>
          </w:p>
        </w:tc>
      </w:tr>
      <w:tr w:rsidR="009C551B" w:rsidRPr="00123463" w14:paraId="660B3369" w14:textId="77777777" w:rsidTr="00E35706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8EFB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DRT vs MDRT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0F33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CD1A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49EBF24F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4299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RT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C04D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linear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FD9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4B61697A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FAA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RT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0D55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A64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9C551B" w:rsidRPr="00123463" w14:paraId="79E74D2F" w14:textId="77777777" w:rsidTr="00E35706">
        <w:trPr>
          <w:trHeight w:val="32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3D91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current Rituximab Therapy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D220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BF35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65A02450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0AB9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1E6B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616" w14:textId="77777777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551B" w:rsidRPr="00123463" w14:paraId="0F5847C6" w14:textId="77777777" w:rsidTr="00E35706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0799" w14:textId="77777777" w:rsidR="009C551B" w:rsidRPr="00123463" w:rsidRDefault="009C551B" w:rsidP="00E357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6010" w14:textId="6E540E1E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1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1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35F" w14:textId="28646629" w:rsidR="009C551B" w:rsidRPr="00123463" w:rsidRDefault="009C551B" w:rsidP="00E35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FD1D1C"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1234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48C63C9D" w14:textId="77777777" w:rsidR="009C551B" w:rsidRPr="00DD411E" w:rsidRDefault="009C551B" w:rsidP="009C551B">
      <w:pPr>
        <w:rPr>
          <w:rFonts w:ascii="Garamond" w:hAnsi="Garamond" w:cs="Times New Roman"/>
          <w:noProof/>
        </w:rPr>
      </w:pPr>
    </w:p>
    <w:p w14:paraId="78102A06" w14:textId="77777777" w:rsidR="009C551B" w:rsidRDefault="009C551B" w:rsidP="009C551B">
      <w:pPr>
        <w:rPr>
          <w:rFonts w:ascii="Times New Roman" w:hAnsi="Times New Roman" w:cs="Times New Roman"/>
          <w:noProof/>
        </w:rPr>
      </w:pPr>
    </w:p>
    <w:p w14:paraId="235FCD44" w14:textId="7289E39E" w:rsidR="008F6916" w:rsidRDefault="00123463"/>
    <w:sectPr w:rsidR="008F6916" w:rsidSect="00912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51B"/>
    <w:rsid w:val="00123463"/>
    <w:rsid w:val="003110D0"/>
    <w:rsid w:val="00457996"/>
    <w:rsid w:val="008A16A3"/>
    <w:rsid w:val="009128C2"/>
    <w:rsid w:val="00912B90"/>
    <w:rsid w:val="009C551B"/>
    <w:rsid w:val="00AC2318"/>
    <w:rsid w:val="00DD20B1"/>
    <w:rsid w:val="00E9397F"/>
    <w:rsid w:val="00FD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26F70"/>
  <w14:defaultImageDpi w14:val="32767"/>
  <w15:chartTrackingRefBased/>
  <w15:docId w15:val="{C7DEEDCB-EEE1-A94E-A92B-961137FD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5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. Baron</dc:creator>
  <cp:keywords/>
  <dc:description/>
  <cp:lastModifiedBy>Jonathan A. Baron</cp:lastModifiedBy>
  <cp:revision>3</cp:revision>
  <dcterms:created xsi:type="dcterms:W3CDTF">2021-05-10T23:22:00Z</dcterms:created>
  <dcterms:modified xsi:type="dcterms:W3CDTF">2021-05-21T23:30:00Z</dcterms:modified>
</cp:coreProperties>
</file>